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57F5E" w14:textId="77777777" w:rsidR="00F064E8" w:rsidRPr="00226FB9" w:rsidRDefault="00F064E8" w:rsidP="00F064E8">
      <w:pPr>
        <w:pStyle w:val="BodyA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226FB9">
        <w:rPr>
          <w:rStyle w:val="None"/>
          <w:rFonts w:ascii="Times New Roman" w:hAnsi="Times New Roman" w:cs="Times New Roman"/>
          <w:sz w:val="24"/>
          <w:szCs w:val="24"/>
          <w:lang w:val="en-US"/>
        </w:rPr>
        <w:t>Appendix B. Fidelity rating scale</w:t>
      </w:r>
    </w:p>
    <w:tbl>
      <w:tblPr>
        <w:tblStyle w:val="Tabelzonderopmaak5"/>
        <w:tblW w:w="9497" w:type="dxa"/>
        <w:tblLayout w:type="fixed"/>
        <w:tblLook w:val="0000" w:firstRow="0" w:lastRow="0" w:firstColumn="0" w:lastColumn="0" w:noHBand="0" w:noVBand="0"/>
      </w:tblPr>
      <w:tblGrid>
        <w:gridCol w:w="516"/>
        <w:gridCol w:w="8981"/>
      </w:tblGrid>
      <w:tr w:rsidR="00F064E8" w:rsidRPr="00226FB9" w14:paraId="3B18BECD" w14:textId="77777777" w:rsidTr="0030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5EB40460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b/>
                <w:bCs/>
                <w:lang w:val="en-US"/>
              </w:rPr>
              <w:t>Model</w:t>
            </w:r>
            <w:r w:rsidRPr="00226FB9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F064E8" w:rsidRPr="00760A18" w14:paraId="5DED2B00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tcBorders>
              <w:top w:val="single" w:sz="4" w:space="0" w:color="auto"/>
            </w:tcBorders>
            <w:shd w:val="clear" w:color="auto" w:fill="auto"/>
          </w:tcPr>
          <w:p w14:paraId="3F5C95D7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is simulation model provides a realistic representation of the abdominal layers</w:t>
            </w:r>
          </w:p>
        </w:tc>
      </w:tr>
      <w:tr w:rsidR="00F064E8" w:rsidRPr="00760A18" w14:paraId="47145E79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6E978D4B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is simulation model provides a realistic representation of inguinal canal</w:t>
            </w:r>
          </w:p>
        </w:tc>
      </w:tr>
      <w:tr w:rsidR="00F064E8" w:rsidRPr="00760A18" w14:paraId="0723F707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737914E8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is simulation model provides a realistic representation of spermatic cord</w:t>
            </w:r>
          </w:p>
        </w:tc>
      </w:tr>
      <w:tr w:rsidR="00F064E8" w:rsidRPr="00760A18" w14:paraId="6DD62173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09C88D01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is simulation model provides a realistic representation of the nerves</w:t>
            </w:r>
          </w:p>
        </w:tc>
      </w:tr>
      <w:tr w:rsidR="00F064E8" w:rsidRPr="00760A18" w14:paraId="5FDDBB6F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4ACE1A8F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is simulation model provides a realistic representation of the hazards during the surgery</w:t>
            </w:r>
          </w:p>
        </w:tc>
      </w:tr>
      <w:tr w:rsidR="00F064E8" w:rsidRPr="00760A18" w14:paraId="56D8A812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  <w:trHeight w:val="5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586C8935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e general performance using this simulator was close in comparison to my general performance in the clinical settings</w:t>
            </w:r>
          </w:p>
        </w:tc>
      </w:tr>
      <w:tr w:rsidR="00F064E8" w:rsidRPr="00226FB9" w14:paraId="3A2BC4BB" w14:textId="77777777" w:rsidTr="0030475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49101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b/>
                <w:bCs/>
                <w:lang w:val="en-US"/>
              </w:rPr>
              <w:t>Equipment</w:t>
            </w:r>
            <w:r w:rsidRPr="00226FB9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F064E8" w:rsidRPr="00760A18" w14:paraId="4128D05F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tcBorders>
              <w:top w:val="single" w:sz="4" w:space="0" w:color="auto"/>
            </w:tcBorders>
            <w:shd w:val="clear" w:color="auto" w:fill="auto"/>
          </w:tcPr>
          <w:p w14:paraId="3C270CF4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On this simulation model, I could demonstrate the precise movements of the open inguinal hernia repair</w:t>
            </w:r>
          </w:p>
        </w:tc>
      </w:tr>
      <w:tr w:rsidR="00F064E8" w:rsidRPr="00760A18" w14:paraId="7274CC03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55CE9D49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 xml:space="preserve">I could use all tools/equipment required to perform this procedure in a manner which is close in comparison to the real procedure (OR) </w:t>
            </w:r>
          </w:p>
        </w:tc>
      </w:tr>
      <w:tr w:rsidR="00F064E8" w:rsidRPr="00760A18" w14:paraId="3A48E2D3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05C38EC6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Fixating the mesh was accurate on this simulation model</w:t>
            </w:r>
          </w:p>
        </w:tc>
      </w:tr>
      <w:tr w:rsidR="00F064E8" w:rsidRPr="00226FB9" w14:paraId="42AC6EA5" w14:textId="77777777" w:rsidTr="0030475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28887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b/>
                <w:bCs/>
                <w:lang w:val="en-US"/>
              </w:rPr>
              <w:t>Psychological</w:t>
            </w:r>
            <w:r w:rsidRPr="00226FB9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F064E8" w:rsidRPr="00760A18" w14:paraId="45D0DD18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tcBorders>
              <w:top w:val="single" w:sz="4" w:space="0" w:color="auto"/>
            </w:tcBorders>
            <w:shd w:val="clear" w:color="auto" w:fill="auto"/>
          </w:tcPr>
          <w:p w14:paraId="6C1D9458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While performing the procedure on the simulation model, it felt like I was doing the procedure on a patient</w:t>
            </w:r>
          </w:p>
        </w:tc>
      </w:tr>
      <w:tr w:rsidR="00F064E8" w:rsidRPr="00760A18" w14:paraId="474838F8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78BEB58F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I felt comfortable performing the procedure</w:t>
            </w:r>
          </w:p>
        </w:tc>
      </w:tr>
      <w:tr w:rsidR="00F064E8" w:rsidRPr="00760A18" w14:paraId="77784CE9" w14:textId="77777777" w:rsidTr="0030475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shd w:val="clear" w:color="auto" w:fill="auto"/>
          </w:tcPr>
          <w:p w14:paraId="38BE4C0C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>The feel of the equipment made me feel as if I were actually doing the real procedure (in OR)</w:t>
            </w:r>
          </w:p>
        </w:tc>
      </w:tr>
      <w:tr w:rsidR="00F064E8" w:rsidRPr="00760A18" w14:paraId="6882545B" w14:textId="77777777" w:rsidTr="00304757">
        <w:trPr>
          <w:gridBefore w:val="1"/>
          <w:wBefore w:w="516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8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D2B7DB4" w14:textId="77777777" w:rsidR="00F064E8" w:rsidRPr="00226FB9" w:rsidRDefault="00F064E8" w:rsidP="00304757">
            <w:pPr>
              <w:spacing w:line="480" w:lineRule="auto"/>
              <w:rPr>
                <w:rFonts w:eastAsia="Times New Roman"/>
                <w:lang w:val="en-US"/>
              </w:rPr>
            </w:pPr>
            <w:r w:rsidRPr="00226FB9">
              <w:rPr>
                <w:rFonts w:eastAsia="Times New Roman"/>
                <w:lang w:val="en-US"/>
              </w:rPr>
              <w:t xml:space="preserve">My experience with the simulation model seemed (overall) consistent with my real-world experiences </w:t>
            </w:r>
          </w:p>
        </w:tc>
      </w:tr>
    </w:tbl>
    <w:p w14:paraId="6AEB0B76" w14:textId="77777777" w:rsidR="00F064E8" w:rsidRPr="00226FB9" w:rsidRDefault="00F064E8" w:rsidP="00F064E8">
      <w:pPr>
        <w:pStyle w:val="BodyA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</w:p>
    <w:p w14:paraId="562396FE" w14:textId="77777777" w:rsidR="00F064E8" w:rsidRPr="00F064E8" w:rsidRDefault="00F064E8" w:rsidP="00F064E8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000000"/>
          <w:u w:color="000000"/>
          <w:bdr w:val="nil"/>
          <w:lang w:val="en-US" w:eastAsia="en-GB"/>
        </w:rPr>
      </w:pPr>
    </w:p>
    <w:p w14:paraId="2E64621F" w14:textId="77777777" w:rsidR="00F064E8" w:rsidRPr="001D68B7" w:rsidRDefault="00F064E8" w:rsidP="00F064E8">
      <w:pPr>
        <w:rPr>
          <w:lang w:val="en-US"/>
        </w:rPr>
      </w:pPr>
    </w:p>
    <w:p w14:paraId="5C14FC8D" w14:textId="77777777" w:rsidR="00E06D04" w:rsidRPr="00F064E8" w:rsidRDefault="004A02D1">
      <w:pPr>
        <w:rPr>
          <w:lang w:val="en-US"/>
        </w:rPr>
      </w:pPr>
    </w:p>
    <w:sectPr w:rsidR="00E06D04" w:rsidRPr="00F064E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0" w:h="16840"/>
      <w:pgMar w:top="1800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2D936CB" w14:textId="77777777" w:rsidR="00C13B89" w:rsidRDefault="004A02D1" w:rsidP="003866D0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2217D0B5" w14:textId="77777777" w:rsidR="00C13B89" w:rsidRDefault="004A02D1" w:rsidP="00F44A6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B35BF33" w14:textId="77777777" w:rsidR="00C13B89" w:rsidRPr="00F44A66" w:rsidRDefault="004A02D1" w:rsidP="003866D0">
    <w:pPr>
      <w:pStyle w:val="Voettekst"/>
      <w:framePr w:wrap="none" w:vAnchor="text" w:hAnchor="margin" w:xAlign="right" w:y="1"/>
      <w:rPr>
        <w:rStyle w:val="Paginanummer"/>
        <w:rFonts w:ascii="Arial" w:hAnsi="Arial" w:cs="Arial"/>
      </w:rPr>
    </w:pPr>
    <w:r w:rsidRPr="00F44A66">
      <w:rPr>
        <w:rStyle w:val="Paginanummer"/>
        <w:rFonts w:ascii="Arial" w:hAnsi="Arial" w:cs="Arial"/>
      </w:rPr>
      <w:fldChar w:fldCharType="begin"/>
    </w:r>
    <w:r w:rsidRPr="00F44A66">
      <w:rPr>
        <w:rStyle w:val="Paginanummer"/>
        <w:rFonts w:ascii="Arial" w:hAnsi="Arial" w:cs="Arial"/>
      </w:rPr>
      <w:instrText xml:space="preserve">PAGE  </w:instrText>
    </w:r>
    <w:r w:rsidRPr="00F44A66">
      <w:rPr>
        <w:rStyle w:val="Paginanummer"/>
        <w:rFonts w:ascii="Arial" w:hAnsi="Arial" w:cs="Arial"/>
      </w:rPr>
      <w:fldChar w:fldCharType="separate"/>
    </w:r>
    <w:r>
      <w:rPr>
        <w:rStyle w:val="Paginanummer"/>
        <w:rFonts w:ascii="Arial" w:hAnsi="Arial" w:cs="Arial"/>
        <w:noProof/>
      </w:rPr>
      <w:t>1</w:t>
    </w:r>
    <w:r w:rsidRPr="00F44A66">
      <w:rPr>
        <w:rStyle w:val="Paginanummer"/>
        <w:rFonts w:ascii="Arial" w:hAnsi="Arial" w:cs="Arial"/>
      </w:rPr>
      <w:fldChar w:fldCharType="end"/>
    </w:r>
  </w:p>
  <w:p w14:paraId="07F4EA70" w14:textId="77777777" w:rsidR="00C13B89" w:rsidRPr="00F44A66" w:rsidRDefault="004A02D1" w:rsidP="00F44A66">
    <w:pPr>
      <w:pStyle w:val="Voettekst"/>
      <w:ind w:right="360"/>
      <w:rPr>
        <w:rFonts w:ascii="Arial" w:hAnsi="Arial" w:cs="Arial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13861579" w14:textId="77777777" w:rsidR="00C13B89" w:rsidRDefault="004A02D1">
    <w:pPr>
      <w:pStyle w:val="Koptekst"/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2336" behindDoc="1" locked="0" layoutInCell="0" allowOverlap="1" wp14:anchorId="54CE2094" wp14:editId="02C4A702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467475" cy="106045"/>
              <wp:effectExtent l="0" t="1981200" r="0" b="1971675"/>
              <wp:wrapNone/>
              <wp:docPr id="2" name="Tekstvak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467475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C9A8365" w14:textId="77777777" w:rsidR="001D68B7" w:rsidRDefault="004A02D1" w:rsidP="001D68B7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="Arial" w:hAnsi="Arial" w:cs="Arial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40000"/>
                                  </w14:srgbClr>
                                </w14:solidFill>
                              </w14:textFill>
                            </w:rPr>
                            <w:t>Concep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CE2094" id="_x0000_t202" coordsize="21600,21600" o:spt="202" path="m0,0l0,21600,21600,21600,21600,0xe">
              <v:stroke joinstyle="miter"/>
              <v:path gradientshapeok="t" o:connecttype="rect"/>
            </v:shapetype>
            <v:shape id="Tekstvak 2" o:spid="_x0000_s1026" type="#_x0000_t202" style="position:absolute;margin-left:0;margin-top:0;width:509.25pt;height:8.35pt;rotation:-45;z-index:-2516541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" o:allowincell="f" filled="f" stroked="f">
              <v:stroke joinstyle="round"/>
              <o:lock v:ext="edit" shapetype="t"/>
              <v:textbox style="mso-fit-shape-to-text:t">
                <w:txbxContent>
                  <w:p w14:paraId="6C9A8365" w14:textId="77777777" w:rsidR="001D68B7" w:rsidRDefault="004A02D1" w:rsidP="001D68B7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eastAsia="Arial" w:hAnsi="Arial" w:cs="Arial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40000"/>
                            </w14:srgbClr>
                          </w14:solidFill>
                        </w14:textFill>
                      </w:rPr>
                      <w:t>Concep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w:pict w14:anchorId="4D47B804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2050" type="#_x0000_t136" alt="" style="position:absolute;margin-left:0;margin-top:0;width:509.25pt;height:169.75pt;rotation:315;z-index:-25165824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39321f"/>
          <v:textpath style="font-family:&quot;Arial&quot;;font-size:1pt" string="Concept"/>
          <w10:wrap anchorx="margin" anchory="margin"/>
        </v:shape>
      </w:pict>
    </w:r>
    <w:r>
      <w:rPr>
        <w:noProof/>
      </w:rPr>
      <w:pict w14:anchorId="536B4573">
        <v:shape id="PowerPlusWaterMarkObject1" o:spid="_x0000_s2049" type="#_x0000_t136" alt="" style="position:absolute;margin-left:0;margin-top:0;width:509.25pt;height:169.75pt;rotation:315;z-index:-25165721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39321f"/>
          <v:textpath style="font-family:&quot;Arial&quot;;font-size:1pt" string="Concep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4FE5A47" w14:textId="77777777" w:rsidR="00C13B89" w:rsidRPr="00DF53EA" w:rsidRDefault="004A02D1" w:rsidP="003A26FE">
    <w:pPr>
      <w:pStyle w:val="HeaderFooterA"/>
      <w:tabs>
        <w:tab w:val="clear" w:pos="9020"/>
        <w:tab w:val="center" w:pos="4819"/>
        <w:tab w:val="right" w:pos="9612"/>
      </w:tabs>
      <w:spacing w:line="480" w:lineRule="auto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9E5F272" w14:textId="77777777" w:rsidR="00C13B89" w:rsidRDefault="004A02D1">
    <w:pPr>
      <w:pStyle w:val="Koptekst"/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3360" behindDoc="1" locked="0" layoutInCell="0" allowOverlap="1" wp14:anchorId="55542F02" wp14:editId="199C3E97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467475" cy="106045"/>
              <wp:effectExtent l="0" t="1981200" r="0" b="1971675"/>
              <wp:wrapNone/>
              <wp:docPr id="1" name="Tekstva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467475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2C102E0" w14:textId="77777777" w:rsidR="001D68B7" w:rsidRDefault="004A02D1" w:rsidP="001D68B7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="Arial" w:hAnsi="Arial" w:cs="Arial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40000"/>
                                  </w14:srgbClr>
                                </w14:solidFill>
                              </w14:textFill>
                            </w:rPr>
                            <w:t>Concep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542F02" id="_x0000_t202" coordsize="21600,21600" o:spt="202" path="m0,0l0,21600,21600,21600,21600,0xe">
              <v:stroke joinstyle="miter"/>
              <v:path gradientshapeok="t" o:connecttype="rect"/>
            </v:shapetype>
            <v:shape id="Tekstvak 1" o:spid="_x0000_s1027" type="#_x0000_t202" style="position:absolute;margin-left:0;margin-top:0;width:509.25pt;height:8.35pt;rotation:-45;z-index:-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" o:allowincell="f" filled="f" stroked="f">
              <v:stroke joinstyle="round"/>
              <o:lock v:ext="edit" shapetype="t"/>
              <v:textbox style="mso-fit-shape-to-text:t">
                <w:txbxContent>
                  <w:p w14:paraId="32C102E0" w14:textId="77777777" w:rsidR="001D68B7" w:rsidRDefault="004A02D1" w:rsidP="001D68B7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eastAsia="Arial" w:hAnsi="Arial" w:cs="Arial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40000"/>
                            </w14:srgbClr>
                          </w14:solidFill>
                        </w14:textFill>
                      </w:rPr>
                      <w:t>Concep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w:pict w14:anchorId="1A19D8AF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2051" type="#_x0000_t136" alt="" style="position:absolute;margin-left:0;margin-top:0;width:509.25pt;height:169.75pt;rotation:315;z-index:-25165824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39321f"/>
          <v:textpath style="font-family:&quot;Arial&quot;;font-size:1pt" string="Concep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08"/>
  <w:hyphenationZone w:val="425"/>
  <w:characterSpacingControl w:val="doNotCompress"/>
  <w:savePreviewPicture/>
  <w:hdrShapeDefaults>
    <o:shapedefaults v:ext="edit" spidmax="2052"/>
    <o:shapelayout v:ext="edit">
      <o:idmap v:ext="edit" data="2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4E8"/>
    <w:rsid w:val="00050E9B"/>
    <w:rsid w:val="00067C8A"/>
    <w:rsid w:val="000B3F98"/>
    <w:rsid w:val="000C312B"/>
    <w:rsid w:val="000E2DA4"/>
    <w:rsid w:val="00104B28"/>
    <w:rsid w:val="00125652"/>
    <w:rsid w:val="001273F2"/>
    <w:rsid w:val="0015005C"/>
    <w:rsid w:val="00164BE3"/>
    <w:rsid w:val="00174625"/>
    <w:rsid w:val="0019528E"/>
    <w:rsid w:val="00197A86"/>
    <w:rsid w:val="001B6165"/>
    <w:rsid w:val="001F0536"/>
    <w:rsid w:val="001F2613"/>
    <w:rsid w:val="00205CC0"/>
    <w:rsid w:val="002653F2"/>
    <w:rsid w:val="002734D4"/>
    <w:rsid w:val="00274408"/>
    <w:rsid w:val="00283C4C"/>
    <w:rsid w:val="002A589A"/>
    <w:rsid w:val="002F71B2"/>
    <w:rsid w:val="002F7CBB"/>
    <w:rsid w:val="00366814"/>
    <w:rsid w:val="003741BC"/>
    <w:rsid w:val="003D6031"/>
    <w:rsid w:val="003F4637"/>
    <w:rsid w:val="00451880"/>
    <w:rsid w:val="0047136A"/>
    <w:rsid w:val="004A02D1"/>
    <w:rsid w:val="004D22F9"/>
    <w:rsid w:val="004F0C1A"/>
    <w:rsid w:val="004F18B9"/>
    <w:rsid w:val="00544D91"/>
    <w:rsid w:val="005938A3"/>
    <w:rsid w:val="005B7402"/>
    <w:rsid w:val="00637B6D"/>
    <w:rsid w:val="00665CD9"/>
    <w:rsid w:val="0070246C"/>
    <w:rsid w:val="007106FB"/>
    <w:rsid w:val="0072370A"/>
    <w:rsid w:val="00731C2D"/>
    <w:rsid w:val="0077277E"/>
    <w:rsid w:val="00786042"/>
    <w:rsid w:val="007969E0"/>
    <w:rsid w:val="007E2EE6"/>
    <w:rsid w:val="007F6C64"/>
    <w:rsid w:val="00804525"/>
    <w:rsid w:val="00814895"/>
    <w:rsid w:val="00831F12"/>
    <w:rsid w:val="00843673"/>
    <w:rsid w:val="00843F50"/>
    <w:rsid w:val="008B56BF"/>
    <w:rsid w:val="008B764A"/>
    <w:rsid w:val="008C40BE"/>
    <w:rsid w:val="008D66CB"/>
    <w:rsid w:val="008F4D70"/>
    <w:rsid w:val="00903384"/>
    <w:rsid w:val="00910725"/>
    <w:rsid w:val="00927214"/>
    <w:rsid w:val="009A2DCB"/>
    <w:rsid w:val="009C1592"/>
    <w:rsid w:val="009E14A3"/>
    <w:rsid w:val="00A21952"/>
    <w:rsid w:val="00A302F2"/>
    <w:rsid w:val="00A460DF"/>
    <w:rsid w:val="00A56B4A"/>
    <w:rsid w:val="00A60310"/>
    <w:rsid w:val="00A65586"/>
    <w:rsid w:val="00AB13AB"/>
    <w:rsid w:val="00AB377C"/>
    <w:rsid w:val="00AD17D3"/>
    <w:rsid w:val="00B013A1"/>
    <w:rsid w:val="00B179F9"/>
    <w:rsid w:val="00B5440F"/>
    <w:rsid w:val="00B71BE4"/>
    <w:rsid w:val="00B819C6"/>
    <w:rsid w:val="00B84030"/>
    <w:rsid w:val="00BC4C5D"/>
    <w:rsid w:val="00BD2A97"/>
    <w:rsid w:val="00BF20A7"/>
    <w:rsid w:val="00C0109F"/>
    <w:rsid w:val="00C12DB3"/>
    <w:rsid w:val="00C45F76"/>
    <w:rsid w:val="00C5027A"/>
    <w:rsid w:val="00C61FEF"/>
    <w:rsid w:val="00C87018"/>
    <w:rsid w:val="00CB543A"/>
    <w:rsid w:val="00CC1DB8"/>
    <w:rsid w:val="00CD241C"/>
    <w:rsid w:val="00CF09C9"/>
    <w:rsid w:val="00D178A2"/>
    <w:rsid w:val="00D25B1A"/>
    <w:rsid w:val="00D4121B"/>
    <w:rsid w:val="00D464C8"/>
    <w:rsid w:val="00D4733C"/>
    <w:rsid w:val="00D7218F"/>
    <w:rsid w:val="00D8698A"/>
    <w:rsid w:val="00D86F26"/>
    <w:rsid w:val="00DE6A31"/>
    <w:rsid w:val="00E3360C"/>
    <w:rsid w:val="00E375CA"/>
    <w:rsid w:val="00E45845"/>
    <w:rsid w:val="00E47F48"/>
    <w:rsid w:val="00E66459"/>
    <w:rsid w:val="00E73FAD"/>
    <w:rsid w:val="00ED32E9"/>
    <w:rsid w:val="00EF6AC4"/>
    <w:rsid w:val="00F03EBA"/>
    <w:rsid w:val="00F064E8"/>
    <w:rsid w:val="00F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,"/>
  <w:listSeparator w:val=";"/>
  <w14:docId w14:val="18C42D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F064E8"/>
    <w:rPr>
      <w:rFonts w:ascii="Times New Roman" w:eastAsia="Arial Unicode MS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804525"/>
    <w:rPr>
      <w:rFonts w:eastAsiaTheme="minorHAnsi"/>
      <w:sz w:val="18"/>
      <w:szCs w:val="18"/>
      <w:lang w:eastAsia="en-US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04525"/>
    <w:rPr>
      <w:rFonts w:ascii="Times New Roman" w:hAnsi="Times New Roman" w:cs="Times New Roman"/>
      <w:sz w:val="18"/>
      <w:szCs w:val="18"/>
    </w:rPr>
  </w:style>
  <w:style w:type="paragraph" w:customStyle="1" w:styleId="HeaderFooterA">
    <w:name w:val="Header &amp; Footer A"/>
    <w:rsid w:val="00F064E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 w:eastAsia="en-GB"/>
    </w:rPr>
  </w:style>
  <w:style w:type="paragraph" w:customStyle="1" w:styleId="BodyA">
    <w:name w:val="Body A"/>
    <w:rsid w:val="00F064E8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s-ES_tradnl" w:eastAsia="en-GB"/>
    </w:rPr>
  </w:style>
  <w:style w:type="character" w:customStyle="1" w:styleId="None">
    <w:name w:val="None"/>
    <w:rsid w:val="00F064E8"/>
  </w:style>
  <w:style w:type="paragraph" w:customStyle="1" w:styleId="Body">
    <w:name w:val="Body"/>
    <w:rsid w:val="00F064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GB" w:eastAsia="en-GB"/>
    </w:rPr>
  </w:style>
  <w:style w:type="paragraph" w:styleId="Koptekst">
    <w:name w:val="header"/>
    <w:basedOn w:val="Standaard"/>
    <w:link w:val="KoptekstTeken"/>
    <w:uiPriority w:val="99"/>
    <w:unhideWhenUsed/>
    <w:rsid w:val="00F064E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Times New Roman"/>
      <w:color w:val="000000"/>
      <w:u w:color="000000"/>
      <w:bdr w:val="nil"/>
      <w:lang w:val="en-US" w:eastAsia="en-GB"/>
    </w:rPr>
  </w:style>
  <w:style w:type="character" w:customStyle="1" w:styleId="KoptekstTeken">
    <w:name w:val="Koptekst Teken"/>
    <w:basedOn w:val="Standaardalinea-lettertype"/>
    <w:link w:val="Koptekst"/>
    <w:uiPriority w:val="99"/>
    <w:rsid w:val="00F064E8"/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paragraph" w:styleId="Voettekst">
    <w:name w:val="footer"/>
    <w:basedOn w:val="Standaard"/>
    <w:link w:val="VoettekstTeken"/>
    <w:uiPriority w:val="99"/>
    <w:unhideWhenUsed/>
    <w:rsid w:val="00F064E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Times New Roman"/>
      <w:color w:val="000000"/>
      <w:u w:color="000000"/>
      <w:bdr w:val="nil"/>
      <w:lang w:val="en-US" w:eastAsia="en-GB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F064E8"/>
    <w:rPr>
      <w:rFonts w:ascii="Times New Roman" w:eastAsia="Times New Roman" w:hAnsi="Times New Roman" w:cs="Times New Roman"/>
      <w:color w:val="000000"/>
      <w:u w:color="000000"/>
      <w:bdr w:val="nil"/>
      <w:lang w:val="en-US" w:eastAsia="en-GB"/>
    </w:rPr>
  </w:style>
  <w:style w:type="table" w:styleId="Tabelzonderopmaak5">
    <w:name w:val="Plain Table 5"/>
    <w:basedOn w:val="Standaardtabel"/>
    <w:uiPriority w:val="45"/>
    <w:rsid w:val="00F064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inanummer">
    <w:name w:val="page number"/>
    <w:basedOn w:val="Standaardalinea-lettertype"/>
    <w:uiPriority w:val="99"/>
    <w:semiHidden/>
    <w:unhideWhenUsed/>
    <w:rsid w:val="00F064E8"/>
  </w:style>
  <w:style w:type="table" w:styleId="Tabelzonderopmaak4">
    <w:name w:val="Plain Table 4"/>
    <w:basedOn w:val="Standaardtabel"/>
    <w:uiPriority w:val="44"/>
    <w:rsid w:val="00F064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alweb">
    <w:name w:val="Normal (Web)"/>
    <w:basedOn w:val="Standaard"/>
    <w:uiPriority w:val="99"/>
    <w:semiHidden/>
    <w:unhideWhenUsed/>
    <w:rsid w:val="00F064E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Nazari</dc:creator>
  <cp:keywords/>
  <dc:description/>
  <cp:lastModifiedBy>Tahmina Nazari</cp:lastModifiedBy>
  <cp:revision>1</cp:revision>
  <dcterms:created xsi:type="dcterms:W3CDTF">2019-07-15T13:21:00Z</dcterms:created>
  <dcterms:modified xsi:type="dcterms:W3CDTF">2019-07-15T13:28:00Z</dcterms:modified>
</cp:coreProperties>
</file>